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Supplementary data</w:t>
      </w:r>
    </w:p>
    <w:p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</w:pPr>
    </w:p>
    <w:p>
      <w:pPr>
        <w:rPr>
          <w:rFonts w:hint="eastAsia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able S1. T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he sample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collected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from Yangzhou slaughterhouse in Jiangsu Province in 2020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and the prevalence of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tmexCD3-toprJ1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 xml:space="preserve"> in these samples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>.</w:t>
      </w:r>
    </w:p>
    <w:tbl>
      <w:tblPr>
        <w:tblStyle w:val="3"/>
        <w:tblW w:w="10822" w:type="dxa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003"/>
        <w:gridCol w:w="1348"/>
        <w:gridCol w:w="1348"/>
        <w:gridCol w:w="990"/>
        <w:gridCol w:w="1348"/>
        <w:gridCol w:w="990"/>
        <w:gridCol w:w="1829"/>
        <w:gridCol w:w="990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9" w:hRule="atLeast"/>
          <w:jc w:val="center"/>
        </w:trPr>
        <w:tc>
          <w:tcPr>
            <w:tcW w:w="976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ources</w:t>
            </w:r>
          </w:p>
        </w:tc>
        <w:tc>
          <w:tcPr>
            <w:tcW w:w="1003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umber of samples</w:t>
            </w:r>
          </w:p>
        </w:tc>
        <w:tc>
          <w:tcPr>
            <w:tcW w:w="1348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Number of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>Proteus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pp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1348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umber of   SXT/R391 IC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>Proteus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pp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99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ositive rate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48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Number of   SXT/R391 ICE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>Proteus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pp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 xml:space="preserve">positiv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mples</w:t>
            </w:r>
          </w:p>
        </w:tc>
        <w:tc>
          <w:tcPr>
            <w:tcW w:w="99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ositive rate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29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Number of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tmexCD3-toprJ1</w:t>
            </w:r>
            <w:bookmarkEnd w:id="0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positive strains</w:t>
            </w:r>
          </w:p>
        </w:tc>
        <w:tc>
          <w:tcPr>
            <w:tcW w:w="99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ositive rate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9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on faeces</w:t>
            </w:r>
          </w:p>
        </w:tc>
        <w:tc>
          <w:tcPr>
            <w:tcW w:w="10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  <w:tc>
          <w:tcPr>
            <w:tcW w:w="182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aec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7.62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.29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0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0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.19%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.14%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8%</w:t>
            </w:r>
          </w:p>
        </w:tc>
      </w:tr>
    </w:tbl>
    <w:p>
      <w:pPr>
        <w:keepNext w:val="0"/>
        <w:keepLines w:val="0"/>
        <w:widowControl w:val="0"/>
        <w:suppressLineNumbers w:val="0"/>
        <w:tabs>
          <w:tab w:val="left" w:pos="689"/>
        </w:tabs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Ratio of SXT/R391 ICE 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spp</w:t>
      </w:r>
      <w:r>
        <w:rPr>
          <w:rFonts w:hint="eastAsia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to total </w:t>
      </w:r>
      <w:bookmarkStart w:id="1" w:name="OLE_LINK9"/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Proteu</w:t>
      </w:r>
      <w:r>
        <w:rPr>
          <w:rFonts w:hint="eastAsia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 xml:space="preserve">s </w:t>
      </w:r>
      <w:r>
        <w:rPr>
          <w:rFonts w:hint="default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spp</w:t>
      </w:r>
      <w:r>
        <w:rPr>
          <w:rFonts w:hint="eastAsia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.</w:t>
      </w:r>
      <w:bookmarkEnd w:id="1"/>
    </w:p>
    <w:p>
      <w:pPr>
        <w:keepNext w:val="0"/>
        <w:keepLines w:val="0"/>
        <w:widowControl w:val="0"/>
        <w:suppressLineNumbers w:val="0"/>
        <w:tabs>
          <w:tab w:val="left" w:pos="689"/>
        </w:tabs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Ratio of SXT/R391 ICE 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spp</w:t>
      </w:r>
      <w:r>
        <w:rPr>
          <w:rFonts w:hint="eastAsia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>to total samples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Ratio of 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tmexCD3-toprJ1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positive </w:t>
      </w:r>
      <w:r>
        <w:rPr>
          <w:rFonts w:hint="eastAsia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>isolate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s to total 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spp</w:t>
      </w:r>
      <w:r>
        <w:rPr>
          <w:rFonts w:hint="eastAsia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able S2. T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he sample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collected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from chicken farms in different cities in China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and the prevalence of </w:t>
      </w:r>
      <w:bookmarkStart w:id="2" w:name="OLE_LINK2"/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tmexCD3-toprJ1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b</w:t>
      </w:r>
      <w:bookmarkEnd w:id="2"/>
      <w:r>
        <w:rPr>
          <w:rFonts w:hint="eastAsia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 xml:space="preserve"> in these samples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>.</w:t>
      </w:r>
    </w:p>
    <w:tbl>
      <w:tblPr>
        <w:tblStyle w:val="3"/>
        <w:tblW w:w="11169" w:type="dxa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003"/>
        <w:gridCol w:w="1348"/>
        <w:gridCol w:w="1348"/>
        <w:gridCol w:w="990"/>
        <w:gridCol w:w="1348"/>
        <w:gridCol w:w="990"/>
        <w:gridCol w:w="1829"/>
        <w:gridCol w:w="990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6" w:hRule="atLeast"/>
          <w:jc w:val="center"/>
        </w:trPr>
        <w:tc>
          <w:tcPr>
            <w:tcW w:w="13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ources</w:t>
            </w:r>
          </w:p>
        </w:tc>
        <w:tc>
          <w:tcPr>
            <w:tcW w:w="10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umber of samples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Number of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Proteus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pp.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Number of   SXT/R391 ICE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Proteus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pp.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ositive rate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Number of   SXT/R391 ICE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Proteus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pp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positive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mples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ositive rate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Number of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tmexCD3-toprJ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positive isolates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ositive rate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nyang</w:t>
            </w:r>
          </w:p>
        </w:tc>
        <w:tc>
          <w:tcPr>
            <w:tcW w:w="10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80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7.78%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.00%</w:t>
            </w:r>
          </w:p>
        </w:tc>
        <w:tc>
          <w:tcPr>
            <w:tcW w:w="182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hangzhou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bookmarkStart w:id="3" w:name="OLE_LINK3"/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3.18%</w:t>
            </w:r>
            <w:bookmarkEnd w:id="3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5.49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.41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anya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6.17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9.13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.26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Yangzhou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8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0.00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Qinda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4.05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4.00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Xinya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9.77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8.00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Huangga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0.83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6.67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sha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7.93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6.67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Xiangx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6.67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0.00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54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52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11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8.22%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6.71%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689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27%</w:t>
            </w:r>
          </w:p>
        </w:tc>
      </w:tr>
    </w:tbl>
    <w:p>
      <w:pPr>
        <w:keepNext w:val="0"/>
        <w:keepLines w:val="0"/>
        <w:widowControl w:val="0"/>
        <w:suppressLineNumbers w:val="0"/>
        <w:tabs>
          <w:tab w:val="left" w:pos="689"/>
        </w:tabs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Ratio of SXT/R391 ICE 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spp</w:t>
      </w:r>
      <w:r>
        <w:rPr>
          <w:rFonts w:hint="eastAsia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to total 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Proteu</w:t>
      </w:r>
      <w:r>
        <w:rPr>
          <w:rFonts w:hint="eastAsia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 xml:space="preserve">s </w:t>
      </w:r>
      <w:r>
        <w:rPr>
          <w:rFonts w:hint="default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spp</w:t>
      </w:r>
      <w:r>
        <w:rPr>
          <w:rFonts w:hint="eastAsia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tabs>
          <w:tab w:val="left" w:pos="689"/>
        </w:tabs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Ratio of SXT/R391 ICE 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spp</w:t>
      </w:r>
      <w:r>
        <w:rPr>
          <w:rFonts w:hint="eastAsia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>to total samples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sectPr>
          <w:pgSz w:w="13039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Ratio of 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tmexCD3-toprJ1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positive </w:t>
      </w:r>
      <w:r>
        <w:rPr>
          <w:rFonts w:hint="eastAsia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>isolate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s to total 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Cs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spp</w:t>
      </w:r>
      <w:r>
        <w:rPr>
          <w:rFonts w:hint="eastAsia" w:ascii="Times New Roman" w:hAnsi="Times New Roman" w:eastAsia="宋体" w:cs="Times New Roman"/>
          <w:bCs/>
          <w:i w:val="0"/>
          <w:iCs w:val="0"/>
          <w:kern w:val="2"/>
          <w:sz w:val="21"/>
          <w:szCs w:val="21"/>
          <w:lang w:val="en-US" w:eastAsia="zh-CN" w:bidi="ar"/>
        </w:rPr>
        <w:t>.</w:t>
      </w:r>
    </w:p>
    <w:p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Table S3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Antibiotic susceptibility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esting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(mg/L) of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eight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tmexCD3-toprJ1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ositive 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spp.</w:t>
      </w:r>
    </w:p>
    <w:tbl>
      <w:tblPr>
        <w:tblStyle w:val="3"/>
        <w:tblW w:w="11982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762"/>
        <w:gridCol w:w="1229"/>
        <w:gridCol w:w="731"/>
        <w:gridCol w:w="734"/>
        <w:gridCol w:w="709"/>
        <w:gridCol w:w="709"/>
        <w:gridCol w:w="709"/>
        <w:gridCol w:w="708"/>
        <w:gridCol w:w="701"/>
        <w:gridCol w:w="699"/>
        <w:gridCol w:w="788"/>
        <w:gridCol w:w="720"/>
        <w:gridCol w:w="867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vMerge w:val="restar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Ds</w:t>
            </w:r>
          </w:p>
        </w:tc>
        <w:tc>
          <w:tcPr>
            <w:tcW w:w="1762" w:type="dxa"/>
            <w:vMerge w:val="restar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ources</w:t>
            </w:r>
          </w:p>
        </w:tc>
        <w:tc>
          <w:tcPr>
            <w:tcW w:w="1229" w:type="dxa"/>
            <w:vMerge w:val="restar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pecies</w:t>
            </w:r>
          </w:p>
        </w:tc>
        <w:tc>
          <w:tcPr>
            <w:tcW w:w="8075" w:type="dxa"/>
            <w:gridSpan w:val="11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ntimicrobials(μg/ml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916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2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AMX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MEM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CIP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CFF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CAZ</w:t>
            </w:r>
          </w:p>
        </w:tc>
        <w:tc>
          <w:tcPr>
            <w:tcW w:w="7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FFC</w:t>
            </w:r>
          </w:p>
        </w:tc>
        <w:tc>
          <w:tcPr>
            <w:tcW w:w="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STR</w:t>
            </w:r>
          </w:p>
        </w:tc>
        <w:tc>
          <w:tcPr>
            <w:tcW w:w="6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ENR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TET</w:t>
            </w:r>
          </w:p>
        </w:tc>
        <w:tc>
          <w:tcPr>
            <w:tcW w:w="7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TIG</w:t>
            </w:r>
          </w:p>
        </w:tc>
        <w:tc>
          <w:tcPr>
            <w:tcW w:w="8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XT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P22</w:t>
            </w:r>
          </w:p>
        </w:tc>
        <w:tc>
          <w:tcPr>
            <w:tcW w:w="17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wine faeces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1"/>
                <w:szCs w:val="21"/>
                <w:lang w:val="en-US" w:eastAsia="zh-CN" w:bidi="ar"/>
              </w:rPr>
              <w:t>cibarius</w:t>
            </w:r>
          </w:p>
        </w:tc>
        <w:tc>
          <w:tcPr>
            <w:tcW w:w="7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6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0.5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/7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ZP1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ying hen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ec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. mirabili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/7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ZP2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ying hens fec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. mirabili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/7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ZP4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ying hens fec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. mirabili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/7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YP7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ying hens fec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. mirabili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/7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YP6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ying hens fec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. mirabili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/7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YP6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ying hens fec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. mirabili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/7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YP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ying hens fec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. mirabili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4/7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TCC25922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E. coli</w:t>
            </w:r>
          </w:p>
        </w:tc>
        <w:tc>
          <w:tcPr>
            <w:tcW w:w="7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≤0.25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"/>
              </w:rPr>
              <w:t>2/38</w:t>
            </w:r>
          </w:p>
        </w:tc>
      </w:tr>
    </w:tbl>
    <w:p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sectPr>
          <w:pgSz w:w="14173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bbreviations: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AMX, amoxicillin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MEM, meropenem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IP, ciprofloxacin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FF, ceftiofur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CAZ: </w:t>
      </w:r>
      <w:bookmarkStart w:id="4" w:name="OLE_LINK8"/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eftazidime</w:t>
      </w:r>
      <w:bookmarkEnd w:id="4"/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FFC, florfenicol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TR, streptomycin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ENR, enrofloxacin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ET, tetracycline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IG, tigecycline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SXT trimethoprim-sulfomethoxazole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770" cy="4883150"/>
            <wp:effectExtent l="0" t="0" r="5080" b="12700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88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S1. The bacterial species distribution of 287 ICEs positive </w:t>
      </w:r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spp. and resistance analysis of these isolates.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a) The species composition of 76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spp. from swine slaughterhouse. b) The species composition of 211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spp. from chicken farms. c) The species composition of all of 287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spp. d) The resistance rate to different antibiotics of the 287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spp.</w:t>
      </w:r>
    </w:p>
    <w:p>
      <w:pP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259705" cy="3277235"/>
            <wp:effectExtent l="0" t="0" r="17145" b="1841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S2. The </w:t>
      </w:r>
      <w:bookmarkStart w:id="5" w:name="OLE_LINK4"/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genetic islands</w:t>
      </w:r>
      <w:bookmarkEnd w:id="5"/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found in chromosomes of </w:t>
      </w:r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tmexCD3-toprJ1b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positive </w:t>
      </w:r>
      <w:bookmarkStart w:id="6" w:name="OLE_LINK5"/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spp.</w:t>
      </w:r>
      <w:bookmarkEnd w:id="6"/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Majority of genetic islands in chromosomes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spp. were associated with integrons.</w:t>
      </w:r>
    </w:p>
    <w:p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52720" cy="1571625"/>
            <wp:effectExtent l="0" t="0" r="5080" b="952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2720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S3. The genetic structures analysis of ICEs in </w:t>
      </w:r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tmexCD3-toprJ1b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-bearing isolates from chicken farm of Nanyang, Henan Province.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Red arrows indicate ARGs. The 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prfC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gene represents the insertion site of ICEs. The degree of shading indicates the similarity of the four ICEs.</w:t>
      </w:r>
    </w:p>
    <w:p>
      <w:pP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4892040" cy="1725295"/>
            <wp:effectExtent l="0" t="0" r="3810" b="8255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204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i w:val="0"/>
          <w:iCs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S4. The conserved integration site of </w:t>
      </w:r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tmexCD3-toprJ1b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in ICEs of </w:t>
      </w:r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spp.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The </w:t>
      </w:r>
      <w:bookmarkStart w:id="7" w:name="OLE_LINK6"/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tmexCD3-toprJ1b</w:t>
      </w:r>
      <w:bookmarkEnd w:id="7"/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gene cluster in all </w:t>
      </w:r>
      <w:bookmarkStart w:id="8" w:name="OLE_LINK7"/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tmexCD3-toprJ1b</w:t>
      </w:r>
      <w:bookmarkEnd w:id="8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 positive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Proteu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 spp.</w:t>
      </w:r>
      <w:bookmarkStart w:id="9" w:name="_GoBack"/>
      <w:bookmarkEnd w:id="9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 was found to be integrated into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umu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 gene of V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>Ⅲ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 of ICEs. The integration site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tmexCD3-toprJ1b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>bearing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genetic structures i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umu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 gene was highly conserved.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B1606FE"/>
    <w:multiLevelType w:val="singleLevel"/>
    <w:tmpl w:val="6B1606FE"/>
    <w:lvl w:ilvl="0" w:tentative="0">
      <w:start w:val="16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xMTc3MjNjOTAwYzRlNWU0N2U1ZDZlYjZiM2Y1YmIifQ=="/>
  </w:docVars>
  <w:rsids>
    <w:rsidRoot w:val="0CE4519E"/>
    <w:rsid w:val="02D223A3"/>
    <w:rsid w:val="05B400DF"/>
    <w:rsid w:val="0CE4519E"/>
    <w:rsid w:val="10A61093"/>
    <w:rsid w:val="239C3691"/>
    <w:rsid w:val="33D62889"/>
    <w:rsid w:val="3775268A"/>
    <w:rsid w:val="521D63C1"/>
    <w:rsid w:val="538E0521"/>
    <w:rsid w:val="5A386DE8"/>
    <w:rsid w:val="66F923A2"/>
    <w:rsid w:val="7F7B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86</Words>
  <Characters>3511</Characters>
  <Lines>0</Lines>
  <Paragraphs>0</Paragraphs>
  <TotalTime>59</TotalTime>
  <ScaleCrop>false</ScaleCrop>
  <LinksUpToDate>false</LinksUpToDate>
  <CharactersWithSpaces>391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13:13:00Z</dcterms:created>
  <dc:creator>pk</dc:creator>
  <cp:lastModifiedBy>pk</cp:lastModifiedBy>
  <dcterms:modified xsi:type="dcterms:W3CDTF">2023-06-16T09:1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1E5FD1C1FF44639BE65202D418B5F66</vt:lpwstr>
  </property>
</Properties>
</file>